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FD8FCD" w14:textId="23119EC4" w:rsidR="00DF55ED" w:rsidRPr="00545F63" w:rsidRDefault="00DF55ED" w:rsidP="008C4A33">
      <w:pPr>
        <w:pStyle w:val="Listeavsnitt"/>
        <w:spacing w:after="160" w:line="278" w:lineRule="auto"/>
        <w:rPr>
          <w:lang w:val="nb-NO"/>
        </w:rPr>
      </w:pPr>
      <w:r w:rsidRPr="00547693">
        <w:rPr>
          <w:noProof/>
          <w:lang w:val="en-GB"/>
        </w:rPr>
        <mc:AlternateContent>
          <mc:Choice Requires="wpc">
            <w:drawing>
              <wp:anchor distT="0" distB="0" distL="114300" distR="114300" simplePos="0" relativeHeight="251658240" behindDoc="1" locked="0" layoutInCell="1" allowOverlap="1" wp14:anchorId="6CFE7B27" wp14:editId="4BF801D4">
                <wp:simplePos x="0" y="0"/>
                <wp:positionH relativeFrom="margin">
                  <wp:posOffset>0</wp:posOffset>
                </wp:positionH>
                <wp:positionV relativeFrom="paragraph">
                  <wp:posOffset>1955165</wp:posOffset>
                </wp:positionV>
                <wp:extent cx="5944870" cy="6206490"/>
                <wp:effectExtent l="0" t="0" r="0" b="0"/>
                <wp:wrapSquare wrapText="bothSides"/>
                <wp:docPr id="1203597974" name="Canvas 120359797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1334040550" name="Rektangel 5"/>
                        <wps:cNvSpPr/>
                        <wps:spPr>
                          <a:xfrm>
                            <a:off x="84289" y="407406"/>
                            <a:ext cx="1787525" cy="807388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81304A3" w14:textId="3887679D" w:rsidR="00DF55ED" w:rsidRPr="00A83174" w:rsidRDefault="00480B0B" w:rsidP="00DF55ED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83174">
                                <w:rPr>
                                  <w:rFonts w:ascii="Arial" w:eastAsia="Calibri" w:hAnsi="Arial" w:cs="Arial"/>
                                </w:rPr>
                                <w:t>4,692 patients with HER2+ carcinoma</w:t>
                              </w:r>
                              <w:r w:rsidR="003A7703">
                                <w:rPr>
                                  <w:rFonts w:ascii="Arial" w:eastAsia="Calibri" w:hAnsi="Arial" w:cs="Arial"/>
                                </w:rPr>
                                <w:t xml:space="preserve"> </w:t>
                              </w:r>
                              <w:r w:rsidR="003A7703" w:rsidRPr="00A83174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>of the breast from 2012-202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7216453" name="Rett pil 6"/>
                        <wps:cNvCnPr>
                          <a:stCxn id="1334040550" idx="2"/>
                        </wps:cNvCnPr>
                        <wps:spPr>
                          <a:xfrm flipH="1">
                            <a:off x="971476" y="1214794"/>
                            <a:ext cx="6576" cy="56464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69347684" name="Rektangel 5"/>
                        <wps:cNvSpPr/>
                        <wps:spPr>
                          <a:xfrm>
                            <a:off x="2116290" y="1150784"/>
                            <a:ext cx="3771900" cy="64135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21B9C9E" w14:textId="24006D4A" w:rsidR="00480B0B" w:rsidRPr="00A83174" w:rsidRDefault="00480B0B" w:rsidP="00480B0B">
                              <w:pPr>
                                <w:spacing w:after="0"/>
                                <w:rPr>
                                  <w:rFonts w:ascii="Arial" w:hAnsi="Arial" w:cs="Arial"/>
                                </w:rPr>
                              </w:pPr>
                              <w:r w:rsidRPr="00A83174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>3,</w:t>
                              </w:r>
                              <w:r w:rsidR="006C389F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>928</w:t>
                              </w:r>
                              <w:r w:rsidRPr="00A83174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 xml:space="preserve"> patients diagnosed with stage I-III HER2+ carcinoma </w:t>
                              </w:r>
                              <w:r w:rsidR="00C8614E" w:rsidRPr="00A83174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>who</w:t>
                              </w:r>
                              <w:r w:rsidRPr="00A83174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 xml:space="preserve"> d</w:t>
                              </w:r>
                              <w:r w:rsidR="00307EF7" w:rsidRPr="00A83174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>id</w:t>
                              </w:r>
                              <w:r w:rsidRPr="00A83174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 xml:space="preserve"> not </w:t>
                              </w:r>
                              <w:r w:rsidR="002A6229" w:rsidRPr="00A83174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 xml:space="preserve">experience distant recurrence </w:t>
                              </w:r>
                              <w:r w:rsidR="006C389F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>before 31 December 2021</w:t>
                              </w:r>
                            </w:p>
                            <w:p w14:paraId="3DDD700F" w14:textId="31039944" w:rsidR="00DF55ED" w:rsidRPr="00A83174" w:rsidRDefault="00DF55ED" w:rsidP="00DF55ED">
                              <w:pPr>
                                <w:spacing w:line="254" w:lineRule="auto"/>
                                <w:rPr>
                                  <w:rFonts w:ascii="Arial" w:eastAsia="Calibri" w:hAnsi="Arial" w:cs="Arial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2947790" name="Rektangel 5"/>
                        <wps:cNvSpPr/>
                        <wps:spPr>
                          <a:xfrm>
                            <a:off x="84290" y="1791448"/>
                            <a:ext cx="1808018" cy="63568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B725215" w14:textId="33B3E320" w:rsidR="00DF55ED" w:rsidRPr="00A83174" w:rsidRDefault="006C389F" w:rsidP="00DF55ED">
                              <w:pPr>
                                <w:spacing w:line="256" w:lineRule="auto"/>
                                <w:rPr>
                                  <w:rFonts w:ascii="Arial" w:eastAsia="Calibri" w:hAnsi="Arial" w:cs="Arial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>76</w:t>
                              </w:r>
                              <w:r w:rsidR="00480B0B" w:rsidRPr="00A83174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>4 patients with metastatic HER2+ carcinoma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418585" name="Rett pil 8"/>
                        <wps:cNvCnPr/>
                        <wps:spPr>
                          <a:xfrm>
                            <a:off x="978052" y="1473901"/>
                            <a:ext cx="1131888" cy="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518387" name="Rett pil 6"/>
                        <wps:cNvCnPr>
                          <a:endCxn id="13162355" idx="0"/>
                        </wps:cNvCnPr>
                        <wps:spPr>
                          <a:xfrm flipH="1">
                            <a:off x="966622" y="2427134"/>
                            <a:ext cx="1300" cy="2450719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75891888" name="Rektangel 5"/>
                        <wps:cNvSpPr/>
                        <wps:spPr>
                          <a:xfrm>
                            <a:off x="2116290" y="2367984"/>
                            <a:ext cx="3771900" cy="224846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C9B6F82" w14:textId="0BD44A74" w:rsidR="00307EF7" w:rsidRPr="00A83174" w:rsidRDefault="0085768C" w:rsidP="0085768C">
                              <w:pPr>
                                <w:spacing w:after="0"/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</w:pPr>
                              <w:r w:rsidRPr="00A83174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>*</w:t>
                              </w:r>
                              <w:r w:rsidR="00307EF7" w:rsidRPr="00A83174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>Men: 0</w:t>
                              </w:r>
                            </w:p>
                            <w:p w14:paraId="4824CB1F" w14:textId="536C6C4E" w:rsidR="00307EF7" w:rsidRPr="00A83174" w:rsidRDefault="0085768C" w:rsidP="0085768C">
                              <w:pPr>
                                <w:spacing w:after="0"/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</w:pPr>
                              <w:r w:rsidRPr="00A83174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>*</w:t>
                              </w:r>
                              <w:r w:rsidR="00307EF7" w:rsidRPr="00A83174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>Previous cancer according to CRN: 8</w:t>
                              </w:r>
                              <w:r w:rsidR="006C389F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>8</w:t>
                              </w:r>
                            </w:p>
                            <w:p w14:paraId="4DBD54F8" w14:textId="0183D9BC" w:rsidR="00307EF7" w:rsidRPr="00A83174" w:rsidRDefault="0085768C" w:rsidP="0085768C">
                              <w:pPr>
                                <w:spacing w:after="0"/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</w:pPr>
                              <w:r w:rsidRPr="00A83174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>*</w:t>
                              </w:r>
                              <w:r w:rsidR="00307EF7" w:rsidRPr="00A83174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 xml:space="preserve">Assumed previous cancer from treatment information: </w:t>
                              </w:r>
                              <w:r w:rsidR="006C389F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>&lt;</w:t>
                              </w:r>
                              <w:r w:rsidR="00307EF7" w:rsidRPr="00A83174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>5</w:t>
                              </w:r>
                            </w:p>
                            <w:p w14:paraId="7C46E20C" w14:textId="5751D791" w:rsidR="00307EF7" w:rsidRPr="00A83174" w:rsidRDefault="0085768C" w:rsidP="0085768C">
                              <w:pPr>
                                <w:spacing w:after="0"/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</w:pPr>
                              <w:r w:rsidRPr="00A83174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>*</w:t>
                              </w:r>
                              <w:r w:rsidR="00307EF7" w:rsidRPr="00A83174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>Other cancer at date of first breast cancer</w:t>
                              </w:r>
                              <w:r w:rsidR="00EB65AF" w:rsidRPr="00A83174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 xml:space="preserve"> </w:t>
                              </w:r>
                              <w:r w:rsidR="00307EF7" w:rsidRPr="00A83174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>d</w:t>
                              </w:r>
                              <w:r w:rsidR="00AC59F8" w:rsidRPr="00A83174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>iagnosis</w:t>
                              </w:r>
                              <w:r w:rsidR="00307EF7" w:rsidRPr="00A83174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>: &lt;5</w:t>
                              </w:r>
                            </w:p>
                            <w:p w14:paraId="724B161E" w14:textId="01F9323D" w:rsidR="00307EF7" w:rsidRDefault="0085768C" w:rsidP="0085768C">
                              <w:pPr>
                                <w:spacing w:after="0"/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</w:pPr>
                              <w:r w:rsidRPr="00A83174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>*</w:t>
                              </w:r>
                              <w:r w:rsidR="00307EF7" w:rsidRPr="00A83174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 xml:space="preserve">Diagnosed at autopsy, dead or </w:t>
                              </w:r>
                              <w:r w:rsidRPr="00A83174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>censored</w:t>
                              </w:r>
                              <w:r w:rsidR="00307EF7" w:rsidRPr="00A83174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 xml:space="preserve"> at the date of metastatic diagnosis: &lt;5</w:t>
                              </w:r>
                            </w:p>
                            <w:p w14:paraId="12959C68" w14:textId="59DDF528" w:rsidR="006C389F" w:rsidRDefault="006C389F" w:rsidP="0085768C">
                              <w:pPr>
                                <w:spacing w:after="0"/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>*</w:t>
                              </w:r>
                              <w:r w:rsidR="00AE419F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>Missing data on adjustment variable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 xml:space="preserve">: </w:t>
                              </w:r>
                              <w:r w:rsidR="00AE419F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>8</w:t>
                              </w:r>
                            </w:p>
                            <w:p w14:paraId="5FCAF674" w14:textId="63AABD27" w:rsidR="006C389F" w:rsidRPr="00A83174" w:rsidRDefault="006C389F" w:rsidP="0085768C">
                              <w:pPr>
                                <w:spacing w:after="0"/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 xml:space="preserve">*Not </w:t>
                              </w:r>
                              <w:r w:rsidR="00AE419F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>registered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 xml:space="preserve"> with trastuzumab monotherapy (2012-2014) or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>trastuzumab+pertuzumab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 xml:space="preserve"> (2015-2021): 3</w:t>
                              </w:r>
                              <w:r w:rsidR="007668E2">
                                <w:rPr>
                                  <w:rFonts w:ascii="Arial" w:hAnsi="Arial" w:cs="Arial"/>
                                  <w:color w:val="000000"/>
                                  <w:kern w:val="3"/>
                                </w:rPr>
                                <w:t>48</w:t>
                              </w:r>
                            </w:p>
                            <w:p w14:paraId="1FA4E2D2" w14:textId="69FB7204" w:rsidR="00DF55ED" w:rsidRPr="00A83174" w:rsidRDefault="00DF55ED" w:rsidP="00DF55ED">
                              <w:pPr>
                                <w:spacing w:line="252" w:lineRule="auto"/>
                                <w:rPr>
                                  <w:rFonts w:ascii="Arial" w:eastAsia="Calibri" w:hAnsi="Arial" w:cs="Arial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1692598" name="Rett pil 8"/>
                        <wps:cNvCnPr/>
                        <wps:spPr>
                          <a:xfrm>
                            <a:off x="966668" y="3148494"/>
                            <a:ext cx="1149622" cy="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162355" name="Rektangel 5"/>
                        <wps:cNvSpPr/>
                        <wps:spPr>
                          <a:xfrm>
                            <a:off x="61430" y="4877853"/>
                            <a:ext cx="1810384" cy="505460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1125DAF" w14:textId="0DE5D356" w:rsidR="0085768C" w:rsidRPr="00A83174" w:rsidRDefault="006C389F" w:rsidP="0085768C">
                              <w:pPr>
                                <w:spacing w:line="252" w:lineRule="auto"/>
                                <w:rPr>
                                  <w:rFonts w:ascii="Arial" w:eastAsia="Calibri" w:hAnsi="Arial" w:cs="Arial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</w:rPr>
                                <w:t>32</w:t>
                              </w:r>
                              <w:r w:rsidR="007668E2">
                                <w:rPr>
                                  <w:rFonts w:ascii="Arial" w:eastAsia="Calibri" w:hAnsi="Arial" w:cs="Arial"/>
                                </w:rPr>
                                <w:t>9</w:t>
                              </w:r>
                              <w:r w:rsidR="0085768C" w:rsidRPr="00A83174">
                                <w:rPr>
                                  <w:rFonts w:ascii="Arial" w:eastAsia="Calibri" w:hAnsi="Arial" w:cs="Arial"/>
                                </w:rPr>
                                <w:t xml:space="preserve"> patients included in the stud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CFE7B27" id="Canvas 1203597974" o:spid="_x0000_s1026" editas="canvas" style="position:absolute;left:0;text-align:left;margin-left:0;margin-top:153.95pt;width:468.1pt;height:488.7pt;z-index:-251658240;mso-position-horizontal-relative:margin;mso-width-relative:margin;mso-height-relative:margin" coordsize="59448,620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hm+MAUAAIYeAAAOAAAAZHJzL2Uyb0RvYy54bWzsWV1v2zYUfR+w/yDofbEoUiJlxCkCd9kG&#10;dG3QdOgzLVG2UInUKCZ2+ut3SUr+iucAcVdkhV8SyeL3Pefecy8v36yaOngQuquUnIToIgoDIXNV&#10;VHI+Cf/6dPMLC4POcFnwWkkxCR9FF765+vmny2U7FrFaqLoQOoBBZDdetpNwYUw7Ho26fCEa3l2o&#10;Vkj4WCrdcAOvej4qNF/C6E09iqMoHS2VLlqtctF18Otb/zG8cuOXpcjNh7LshAnqSQhrM+6vdn9n&#10;9u/o6pKP55q3iyrvl8FfsIqGVxImXQ/1lhse3OvqyVBNlWvVqdJc5KoZqbKscuH2ALtB0d5uplw+&#10;8M5tJofTGRYIT99w3NkczgCGHC/BGMI9gym6dm2U7rTJ7ha8FW4P3Th//3Crg6oApGBMIhIlCRhF&#10;8gaQ8VF8AZzMRR0k1irL1jW/a291/9bBoz3iVakb+x8OL1hNQkZiloXB4yQkESVR6k0qVibI4Sui&#10;jCZxEgY5NGARxYzZBqPNMK3uzG9CNYF9mIQaIOMsyR/edcY3HZpAP7ssvxD3ZB5rYddSy4+ihI3B&#10;jLHr7QAsprUOHjhAr/iC+mldS9ulrOp63Qkd6lSboVPf1nYTDtTrjtGhjpvZ1q3djEqadcemkkof&#10;71z69sOu/V7tts1qtuqNMlPFI5hUK8+srs1vKjjHd7wzt1wDlcC+4B7g60Lpr2GwBKpNwu7ve65F&#10;GNR/SEBXhgix3HQvJKExvOjtL7PtL/K+mSo4UgSOpc3do21v6uGx1Kr5DF7h2s4Kn7jMYe5JmBs9&#10;vEyNdwHgV3Jxfe2aAR9bbt7JO8subw9r90+rz1y3PTgMwOq9GhDNx3sY8W3tUUt1fW9UWTkA2SPz&#10;59QfJbDLA/w/pxnFNEYpSfCGZcYEbVUHjid2ZcDJqfTM6sx0JZ/Qs0e1pcJOe/uyzcmgrKv29+Hs&#10;enZmFBGaOnqiGB4zssvPNLFfLTmTlKQAg6Pk7Izm1XxhpkpK4KnS3k57ZrBstkaoZbCE5cQ08iwx&#10;vKp/lUVgHlvwN0ZX4G5qseblgHPnZtzmDrD7IFE3fDvM7mdI+j3ZbVZrn/Jv7PZQHcz9/bCKaJph&#10;AAsjG7C+LCTECKVxBtQHWCGURBSGhP2A8+yjAqYUZYAKB7yUIAxh6CjwjkcFPu5UXRU34NHtLHu+&#10;fzb3oKnvmz9V4eMBSyKY3k+5bg4A3BnpHGwsC22w8T7Jnpf95RxztnTJ64s5aRJnhFLLv5OV3UBi&#10;ajWCU24bEiMWsQhBfmGjR4qTlLmYdpZ2p0o7x7b4zDbry/ekxetjG0KUIJYwSHEGtvUKz9HF+ste&#10;4fXec1uy2R2uhRqLktiHTEJxFjmdsMU2hBGD5MmxbQhdQyo2JEi9TD7LtJ2U7wVJ2GuWaSxBDDP6&#10;BG+HMgohi01KAaIMJ4BTl1B4CG3B08f2bXQeTijSNI09TmMSU4T3pB3Cg66LCSg/lB0Xdmeo/shQ&#10;TWjCMu+2Bud4ekYR45RmRzOKOCaMpCepkZ1E4JxSlDZS9fUo7z++icjBZ5HzvxA5GBL6LE4ykB8D&#10;j18mciB4pDAIJAwYAUf3q1EIkcxFF5tSnEWOvT5ZF4yfKWL9YCIHD2JlwNvL4kaKCPZ1KMIoZVCH&#10;BRW+JaoZirCtd7kCaJSQ9BnQnVKH4nkupMGu5r9di0qhFOWmhYrpffMBblXclQUZfrZFKXsdZ28z&#10;ziUqAaHIF+Z270Nc0uy06LlEdUrSDGfr7jod0vqLWXubuv3uLLC5Pr76BwAA//8DAFBLAwQUAAYA&#10;CAAAACEAqOMzleAAAAAJAQAADwAAAGRycy9kb3ducmV2LnhtbEyPT0+DQBTE7yZ+h80z8WYXIf0D&#10;sjRGw8GDhxaN14V9ApZ9S9htS7+9z1M9TmYy85t8O9tBnHDyvSMFj4sIBFLjTE+tgo+qfNiA8EGT&#10;0YMjVHBBD9vi9ibXmXFn2uFpH1rBJeQzraALYcyk9E2HVvuFG5HY+3aT1YHl1Eoz6TOX20HGUbSS&#10;VvfEC50e8aXD5rA/WgVltavKYRm/f32+lm+1PvTpz/qi1P3d/PwEIuAcrmH4w2d0KJipdkcyXgwK&#10;+EhQkETrFATbabKKQdScizfLBGSRy/8Pil8AAAD//wMAUEsBAi0AFAAGAAgAAAAhALaDOJL+AAAA&#10;4QEAABMAAAAAAAAAAAAAAAAAAAAAAFtDb250ZW50X1R5cGVzXS54bWxQSwECLQAUAAYACAAAACEA&#10;OP0h/9YAAACUAQAACwAAAAAAAAAAAAAAAAAvAQAAX3JlbHMvLnJlbHNQSwECLQAUAAYACAAAACEA&#10;c84ZvjAFAACGHgAADgAAAAAAAAAAAAAAAAAuAgAAZHJzL2Uyb0RvYy54bWxQSwECLQAUAAYACAAA&#10;ACEAqOMzleAAAAAJAQAADwAAAAAAAAAAAAAAAACKBwAAZHJzL2Rvd25yZXYueG1sUEsFBgAAAAAE&#10;AAQA8wAAAJcI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9448;height:62064;visibility:visible;mso-wrap-style:square">
                  <v:fill o:detectmouseclick="t"/>
                  <v:path o:connecttype="none"/>
                </v:shape>
                <v:rect id="Rektangel 5" o:spid="_x0000_s1028" style="position:absolute;left:842;top:4074;width:17876;height:80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nYt+zQAAAOMAAAAPAAAAZHJzL2Rvd25yZXYueG1sRI9PS8NA&#10;EMXvQr/DMgVvdlf7xxC7LaIIoiK2iuJtyI5JNDsbs2sSv71zEHqcmTfvvd96O/pG9dTFOrCF05kB&#10;RVwEV3Np4eX55iQDFROywyYwWfilCNvN5GiNuQsD76jfp1KJCcccLVQptbnWsajIY5yFllhuH6Hz&#10;mGTsSu06HMTcN/rMmJX2WLMkVNjSVUXF1/7HW3iN1/fZ+Vv7fjc0/edTNmS7x+8Ha4+n4+UFqERj&#10;Ooj/v2+d1J/PF2ZhlkuhECZZgN78AQAA//8DAFBLAQItABQABgAIAAAAIQDb4fbL7gAAAIUBAAAT&#10;AAAAAAAAAAAAAAAAAAAAAABbQ29udGVudF9UeXBlc10ueG1sUEsBAi0AFAAGAAgAAAAhAFr0LFu/&#10;AAAAFQEAAAsAAAAAAAAAAAAAAAAAHwEAAF9yZWxzLy5yZWxzUEsBAi0AFAAGAAgAAAAhAKudi37N&#10;AAAA4wAAAA8AAAAAAAAAAAAAAAAABwIAAGRycy9kb3ducmV2LnhtbFBLBQYAAAAAAwADALcAAAAB&#10;AwAAAAA=&#10;" fillcolor="white [3201]" strokecolor="black [3200]" strokeweight="1.5pt">
                  <v:textbox>
                    <w:txbxContent>
                      <w:p w14:paraId="681304A3" w14:textId="3887679D" w:rsidR="00DF55ED" w:rsidRPr="00A83174" w:rsidRDefault="00480B0B" w:rsidP="00DF55ED">
                        <w:pPr>
                          <w:rPr>
                            <w:rFonts w:ascii="Arial" w:hAnsi="Arial" w:cs="Arial"/>
                          </w:rPr>
                        </w:pPr>
                        <w:r w:rsidRPr="00A83174">
                          <w:rPr>
                            <w:rFonts w:ascii="Arial" w:eastAsia="Calibri" w:hAnsi="Arial" w:cs="Arial"/>
                          </w:rPr>
                          <w:t>4,692 patients with HER2+ carcinoma</w:t>
                        </w:r>
                        <w:r w:rsidR="003A7703">
                          <w:rPr>
                            <w:rFonts w:ascii="Arial" w:eastAsia="Calibri" w:hAnsi="Arial" w:cs="Arial"/>
                          </w:rPr>
                          <w:t xml:space="preserve"> </w:t>
                        </w:r>
                        <w:r w:rsidR="003A7703" w:rsidRPr="00A83174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>of the breast from 2012-2021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Rett pil 6" o:spid="_x0000_s1029" type="#_x0000_t32" style="position:absolute;left:9714;top:12147;width:66;height:564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2F1syQAAAOIAAAAPAAAAZHJzL2Rvd25yZXYueG1sRI9Ba8JA&#10;FITvBf/D8oTe6sboRomuUlqKvSg01vsz+5qEZt+G7FbTf98tCB6HmfmGWW8H24oL9b5xrGE6SUAQ&#10;l840XGn4PL49LUH4gGywdUwafsnDdjN6WGNu3JU/6FKESkQI+xw11CF0uZS+rMmin7iOOHpfrrcY&#10;ouwraXq8RrhtZZokmbTYcFyosaOXmsrv4sdqOBaW9+fTq1LpLhxM2qg26ZTWj+PheQUi0BDu4Vv7&#10;3WhYzBbpNJurGfxfindAbv4AAAD//wMAUEsBAi0AFAAGAAgAAAAhANvh9svuAAAAhQEAABMAAAAA&#10;AAAAAAAAAAAAAAAAAFtDb250ZW50X1R5cGVzXS54bWxQSwECLQAUAAYACAAAACEAWvQsW78AAAAV&#10;AQAACwAAAAAAAAAAAAAAAAAfAQAAX3JlbHMvLnJlbHNQSwECLQAUAAYACAAAACEA8NhdbMkAAADi&#10;AAAADwAAAAAAAAAAAAAAAAAHAgAAZHJzL2Rvd25yZXYueG1sUEsFBgAAAAADAAMAtwAAAP0CAAAA&#10;AA==&#10;" strokecolor="black [3200]" strokeweight="1pt">
                  <v:stroke endarrow="block" joinstyle="miter"/>
                </v:shape>
                <v:rect id="Rektangel 5" o:spid="_x0000_s1030" style="position:absolute;left:21162;top:11507;width:37719;height:64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L5j2yAAAAOMAAAAPAAAAZHJzL2Rvd25yZXYueG1sRE9fS8Mw&#10;EH8X/A7hBr6IS3Sjm3XZEEEYbi+u+wBHc23KmktN4lb99EYQfLzf/1ttRteLM4XYedZwP1UgiGtv&#10;Om41HKvXuyWImJAN9p5JwxdF2Kyvr1ZYGn/hdzofUityCMcSNdiUhlLKWFtyGKd+IM5c44PDlM/Q&#10;ShPwksNdLx+UKqTDjnODxYFeLNWnw6fTsNs1vvn+qMLsVlV7q0Y8Vts3rW8m4/MTiERj+hf/ubcm&#10;z18Uj7P5oljO4fenDIBc/wAAAP//AwBQSwECLQAUAAYACAAAACEA2+H2y+4AAACFAQAAEwAAAAAA&#10;AAAAAAAAAAAAAAAAW0NvbnRlbnRfVHlwZXNdLnhtbFBLAQItABQABgAIAAAAIQBa9CxbvwAAABUB&#10;AAALAAAAAAAAAAAAAAAAAB8BAABfcmVscy8ucmVsc1BLAQItABQABgAIAAAAIQABL5j2yAAAAOMA&#10;AAAPAAAAAAAAAAAAAAAAAAcCAABkcnMvZG93bnJldi54bWxQSwUGAAAAAAMAAwC3AAAA/AIAAAAA&#10;" fillcolor="#d8d8d8 [2732]" strokecolor="black [3200]" strokeweight="1.5pt">
                  <v:textbox>
                    <w:txbxContent>
                      <w:p w14:paraId="721B9C9E" w14:textId="24006D4A" w:rsidR="00480B0B" w:rsidRPr="00A83174" w:rsidRDefault="00480B0B" w:rsidP="00480B0B">
                        <w:pPr>
                          <w:spacing w:after="0"/>
                          <w:rPr>
                            <w:rFonts w:ascii="Arial" w:hAnsi="Arial" w:cs="Arial"/>
                          </w:rPr>
                        </w:pPr>
                        <w:r w:rsidRPr="00A83174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>3,</w:t>
                        </w:r>
                        <w:r w:rsidR="006C389F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>928</w:t>
                        </w:r>
                        <w:r w:rsidRPr="00A83174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 xml:space="preserve"> patients diagnosed with stage I-III HER2+ carcinoma </w:t>
                        </w:r>
                        <w:r w:rsidR="00C8614E" w:rsidRPr="00A83174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>who</w:t>
                        </w:r>
                        <w:r w:rsidRPr="00A83174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 xml:space="preserve"> d</w:t>
                        </w:r>
                        <w:r w:rsidR="00307EF7" w:rsidRPr="00A83174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>id</w:t>
                        </w:r>
                        <w:r w:rsidRPr="00A83174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 xml:space="preserve"> not </w:t>
                        </w:r>
                        <w:r w:rsidR="002A6229" w:rsidRPr="00A83174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 xml:space="preserve">experience distant recurrence </w:t>
                        </w:r>
                        <w:r w:rsidR="006C389F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>before 31 December 2021</w:t>
                        </w:r>
                      </w:p>
                      <w:p w14:paraId="3DDD700F" w14:textId="31039944" w:rsidR="00DF55ED" w:rsidRPr="00A83174" w:rsidRDefault="00DF55ED" w:rsidP="00DF55ED">
                        <w:pPr>
                          <w:spacing w:line="254" w:lineRule="auto"/>
                          <w:rPr>
                            <w:rFonts w:ascii="Arial" w:eastAsia="Calibri" w:hAnsi="Arial" w:cs="Arial"/>
                          </w:rPr>
                        </w:pPr>
                      </w:p>
                    </w:txbxContent>
                  </v:textbox>
                </v:rect>
                <v:rect id="Rektangel 5" o:spid="_x0000_s1031" style="position:absolute;left:842;top:17914;width:18081;height:63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nmEqzAAAAOIAAAAPAAAAZHJzL2Rvd25yZXYueG1sRI/NasJA&#10;FIX3hb7DcAV3daKoiamjFKVQVKTa0tLdJXObpM3cSTNjkr69syh0eTh/fMt1byrRUuNKywrGowgE&#10;cWZ1ybmC15fHuwSE88gaK8uk4JccrFe3N0tMte34RO3Z5yKMsEtRQeF9nUrpsoIMupGtiYP3aRuD&#10;Psgml7rBLoybSk6iaC4NlhweCqxpU1D2fb4YBW9uu0/i9/pj11Xt13PSJafjz0Gp4aB/uAfhqff/&#10;4b/2k1Ywn00W0zheBIiAFHBArq4AAAD//wMAUEsBAi0AFAAGAAgAAAAhANvh9svuAAAAhQEAABMA&#10;AAAAAAAAAAAAAAAAAAAAAFtDb250ZW50X1R5cGVzXS54bWxQSwECLQAUAAYACAAAACEAWvQsW78A&#10;AAAVAQAACwAAAAAAAAAAAAAAAAAfAQAAX3JlbHMvLnJlbHNQSwECLQAUAAYACAAAACEA/Z5hKswA&#10;AADiAAAADwAAAAAAAAAAAAAAAAAHAgAAZHJzL2Rvd25yZXYueG1sUEsFBgAAAAADAAMAtwAAAAAD&#10;AAAAAA==&#10;" fillcolor="white [3201]" strokecolor="black [3200]" strokeweight="1.5pt">
                  <v:textbox>
                    <w:txbxContent>
                      <w:p w14:paraId="4B725215" w14:textId="33B3E320" w:rsidR="00DF55ED" w:rsidRPr="00A83174" w:rsidRDefault="006C389F" w:rsidP="00DF55ED">
                        <w:pPr>
                          <w:spacing w:line="256" w:lineRule="auto"/>
                          <w:rPr>
                            <w:rFonts w:ascii="Arial" w:eastAsia="Calibri" w:hAnsi="Arial" w:cs="Arial"/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>76</w:t>
                        </w:r>
                        <w:r w:rsidR="00480B0B" w:rsidRPr="00A83174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>4 patients with metastatic HER2+ carcinoma</w:t>
                        </w:r>
                      </w:p>
                    </w:txbxContent>
                  </v:textbox>
                </v:rect>
                <v:shape id="Rett pil 8" o:spid="_x0000_s1032" type="#_x0000_t32" style="position:absolute;left:9780;top:14739;width:1131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4zVjxgAAAOIAAAAPAAAAZHJzL2Rvd25yZXYueG1sRE9bS8Mw&#10;FH4X/A/hCL6ISyt2LXXZGILgnsRd0MdDc2yKzUmXZF3990YQ9vjx3ReryfZiJB86xwryWQaCuHG6&#10;41bBfvdyX4EIEVlj75gU/FCA1fL6aoG1dmd+p3EbW5FCONSowMQ41FKGxpDFMHMDceK+nLcYE/St&#10;1B7PKdz28iHL5tJix6nB4EDPhprv7ckqkOXGncZjLMrD2/5zfme8/diUSt3eTOsnEJGmeBH/u191&#10;mp+Xj3lVVAX8XUoY5PIXAAD//wMAUEsBAi0AFAAGAAgAAAAhANvh9svuAAAAhQEAABMAAAAAAAAA&#10;AAAAAAAAAAAAAFtDb250ZW50X1R5cGVzXS54bWxQSwECLQAUAAYACAAAACEAWvQsW78AAAAVAQAA&#10;CwAAAAAAAAAAAAAAAAAfAQAAX3JlbHMvLnJlbHNQSwECLQAUAAYACAAAACEA1eM1Y8YAAADiAAAA&#10;DwAAAAAAAAAAAAAAAAAHAgAAZHJzL2Rvd25yZXYueG1sUEsFBgAAAAADAAMAtwAAAPoCAAAAAA==&#10;" strokecolor="black [3200]" strokeweight="1pt">
                  <v:stroke endarrow="block" joinstyle="miter"/>
                </v:shape>
                <v:shape id="Rett pil 6" o:spid="_x0000_s1033" type="#_x0000_t32" style="position:absolute;left:9666;top:24271;width:13;height:2450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C2zoxAAAAOEAAAAPAAAAZHJzL2Rvd25yZXYueG1sRE9da8Iw&#10;FH0f+B/CFfY2UzsySzWKbMj24sCq79fm2habm9JE7f79Igz2eDjfi9VgW3Gj3jeONUwnCQji0pmG&#10;Kw2H/eYlA+EDssHWMWn4IQ+r5ehpgblxd97RrQiViCHsc9RQh9DlUvqyJot+4jriyJ1dbzFE2FfS&#10;9HiP4baVaZK8SYsNx4YaO3qvqbwUV6thX1jeno4fSqWf4dukjWqTTmn9PB7WcxCBhvAv/nN/mTg/&#10;U9PsNZvB41GEIJe/AAAA//8DAFBLAQItABQABgAIAAAAIQDb4fbL7gAAAIUBAAATAAAAAAAAAAAA&#10;AAAAAAAAAABbQ29udGVudF9UeXBlc10ueG1sUEsBAi0AFAAGAAgAAAAhAFr0LFu/AAAAFQEAAAsA&#10;AAAAAAAAAAAAAAAAHwEAAF9yZWxzLy5yZWxzUEsBAi0AFAAGAAgAAAAhAC0LbOjEAAAA4QAAAA8A&#10;AAAAAAAAAAAAAAAABwIAAGRycy9kb3ducmV2LnhtbFBLBQYAAAAAAwADALcAAAD4AgAAAAA=&#10;" strokecolor="black [3200]" strokeweight="1pt">
                  <v:stroke endarrow="block" joinstyle="miter"/>
                </v:shape>
                <v:rect id="Rektangel 5" o:spid="_x0000_s1034" style="position:absolute;left:21162;top:23679;width:37719;height:224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OuanzAAAAOMAAAAPAAAAZHJzL2Rvd25yZXYueG1sRI/BTsMw&#10;EETvSP0HaytxQdQuqBDSuhWqhFRRLjT9gFW8iaPG62C7beDr8QGJ4+7MzrxdbUbXiwuF2HnWMJ8p&#10;EMS1Nx23Go7V230BIiZkg71n0vBNETbryc0KS+Ov/EmXQ2pFDuFYogab0lBKGWtLDuPMD8RZa3xw&#10;mPIYWmkCXnO46+WDUk/SYce5weJAW0v16XB2Gvb7xjc/X1V4vFPVh1UjHqvdu9a30/F1CSLRmP7N&#10;f9c7k/EXz4viZV4UGTr/lBcg178AAAD//wMAUEsBAi0AFAAGAAgAAAAhANvh9svuAAAAhQEAABMA&#10;AAAAAAAAAAAAAAAAAAAAAFtDb250ZW50X1R5cGVzXS54bWxQSwECLQAUAAYACAAAACEAWvQsW78A&#10;AAAVAQAACwAAAAAAAAAAAAAAAAAfAQAAX3JlbHMvLnJlbHNQSwECLQAUAAYACAAAACEAbzrmp8wA&#10;AADjAAAADwAAAAAAAAAAAAAAAAAHAgAAZHJzL2Rvd25yZXYueG1sUEsFBgAAAAADAAMAtwAAAAAD&#10;AAAAAA==&#10;" fillcolor="#d8d8d8 [2732]" strokecolor="black [3200]" strokeweight="1.5pt">
                  <v:textbox>
                    <w:txbxContent>
                      <w:p w14:paraId="0C9B6F82" w14:textId="0BD44A74" w:rsidR="00307EF7" w:rsidRPr="00A83174" w:rsidRDefault="0085768C" w:rsidP="0085768C">
                        <w:pPr>
                          <w:spacing w:after="0"/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</w:pPr>
                        <w:r w:rsidRPr="00A83174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>*</w:t>
                        </w:r>
                        <w:r w:rsidR="00307EF7" w:rsidRPr="00A83174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>Men: 0</w:t>
                        </w:r>
                      </w:p>
                      <w:p w14:paraId="4824CB1F" w14:textId="536C6C4E" w:rsidR="00307EF7" w:rsidRPr="00A83174" w:rsidRDefault="0085768C" w:rsidP="0085768C">
                        <w:pPr>
                          <w:spacing w:after="0"/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</w:pPr>
                        <w:r w:rsidRPr="00A83174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>*</w:t>
                        </w:r>
                        <w:r w:rsidR="00307EF7" w:rsidRPr="00A83174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>Previous cancer according to CRN: 8</w:t>
                        </w:r>
                        <w:r w:rsidR="006C389F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>8</w:t>
                        </w:r>
                      </w:p>
                      <w:p w14:paraId="4DBD54F8" w14:textId="0183D9BC" w:rsidR="00307EF7" w:rsidRPr="00A83174" w:rsidRDefault="0085768C" w:rsidP="0085768C">
                        <w:pPr>
                          <w:spacing w:after="0"/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</w:pPr>
                        <w:r w:rsidRPr="00A83174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>*</w:t>
                        </w:r>
                        <w:r w:rsidR="00307EF7" w:rsidRPr="00A83174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 xml:space="preserve">Assumed previous cancer from treatment information: </w:t>
                        </w:r>
                        <w:r w:rsidR="006C389F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>&lt;</w:t>
                        </w:r>
                        <w:r w:rsidR="00307EF7" w:rsidRPr="00A83174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>5</w:t>
                        </w:r>
                      </w:p>
                      <w:p w14:paraId="7C46E20C" w14:textId="5751D791" w:rsidR="00307EF7" w:rsidRPr="00A83174" w:rsidRDefault="0085768C" w:rsidP="0085768C">
                        <w:pPr>
                          <w:spacing w:after="0"/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</w:pPr>
                        <w:r w:rsidRPr="00A83174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>*</w:t>
                        </w:r>
                        <w:r w:rsidR="00307EF7" w:rsidRPr="00A83174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>Other cancer at date of first breast cancer</w:t>
                        </w:r>
                        <w:r w:rsidR="00EB65AF" w:rsidRPr="00A83174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 xml:space="preserve"> </w:t>
                        </w:r>
                        <w:r w:rsidR="00307EF7" w:rsidRPr="00A83174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>d</w:t>
                        </w:r>
                        <w:r w:rsidR="00AC59F8" w:rsidRPr="00A83174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>iagnosis</w:t>
                        </w:r>
                        <w:r w:rsidR="00307EF7" w:rsidRPr="00A83174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>: &lt;5</w:t>
                        </w:r>
                      </w:p>
                      <w:p w14:paraId="724B161E" w14:textId="01F9323D" w:rsidR="00307EF7" w:rsidRDefault="0085768C" w:rsidP="0085768C">
                        <w:pPr>
                          <w:spacing w:after="0"/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</w:pPr>
                        <w:r w:rsidRPr="00A83174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>*</w:t>
                        </w:r>
                        <w:r w:rsidR="00307EF7" w:rsidRPr="00A83174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 xml:space="preserve">Diagnosed at autopsy, dead or </w:t>
                        </w:r>
                        <w:r w:rsidRPr="00A83174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>censored</w:t>
                        </w:r>
                        <w:r w:rsidR="00307EF7" w:rsidRPr="00A83174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 xml:space="preserve"> at the date of metastatic diagnosis: &lt;5</w:t>
                        </w:r>
                      </w:p>
                      <w:p w14:paraId="12959C68" w14:textId="59DDF528" w:rsidR="006C389F" w:rsidRDefault="006C389F" w:rsidP="0085768C">
                        <w:pPr>
                          <w:spacing w:after="0"/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>*</w:t>
                        </w:r>
                        <w:r w:rsidR="00AE419F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>Missing data on adjustment variables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 xml:space="preserve">: </w:t>
                        </w:r>
                        <w:r w:rsidR="00AE419F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>8</w:t>
                        </w:r>
                      </w:p>
                      <w:p w14:paraId="5FCAF674" w14:textId="63AABD27" w:rsidR="006C389F" w:rsidRPr="00A83174" w:rsidRDefault="006C389F" w:rsidP="0085768C">
                        <w:pPr>
                          <w:spacing w:after="0"/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 xml:space="preserve">*Not </w:t>
                        </w:r>
                        <w:r w:rsidR="00AE419F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>registered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 xml:space="preserve"> with trastuzumab monotherapy (2012-2014) or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>trastuzumab+pertuzumab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 xml:space="preserve"> (2015-2021): 3</w:t>
                        </w:r>
                        <w:r w:rsidR="007668E2">
                          <w:rPr>
                            <w:rFonts w:ascii="Arial" w:hAnsi="Arial" w:cs="Arial"/>
                            <w:color w:val="000000"/>
                            <w:kern w:val="3"/>
                          </w:rPr>
                          <w:t>48</w:t>
                        </w:r>
                      </w:p>
                      <w:p w14:paraId="1FA4E2D2" w14:textId="69FB7204" w:rsidR="00DF55ED" w:rsidRPr="00A83174" w:rsidRDefault="00DF55ED" w:rsidP="00DF55ED">
                        <w:pPr>
                          <w:spacing w:line="252" w:lineRule="auto"/>
                          <w:rPr>
                            <w:rFonts w:ascii="Arial" w:eastAsia="Calibri" w:hAnsi="Arial" w:cs="Arial"/>
                          </w:rPr>
                        </w:pPr>
                      </w:p>
                    </w:txbxContent>
                  </v:textbox>
                </v:rect>
                <v:shape id="Rett pil 8" o:spid="_x0000_s1035" type="#_x0000_t32" style="position:absolute;left:9666;top:31484;width:114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g54kyAAAAOIAAAAPAAAAZHJzL2Rvd25yZXYueG1sRE9bS8Mw&#10;FH4X9h/CEXyRLe1kravLhgiCexJ3YT4emmNTbE66JOvqvzcPgo8f3321GW0nBvKhdawgn2UgiGun&#10;W24UHPav00cQISJr7ByTgh8KsFlPblZYaXflDxp2sREphEOFCkyMfSVlqA1ZDDPXEyfuy3mLMUHf&#10;SO3xmsJtJ+dZVkiLLacGgz29GKq/dxerQJZbdxnOcVEe3w+fxb3x9rQtlbq7HZ+fQEQa47/4z/2m&#10;FTzkebGcL5Zpc7qU7oBc/wIAAP//AwBQSwECLQAUAAYACAAAACEA2+H2y+4AAACFAQAAEwAAAAAA&#10;AAAAAAAAAAAAAAAAW0NvbnRlbnRfVHlwZXNdLnhtbFBLAQItABQABgAIAAAAIQBa9CxbvwAAABUB&#10;AAALAAAAAAAAAAAAAAAAAB8BAABfcmVscy8ucmVsc1BLAQItABQABgAIAAAAIQApg54kyAAAAOIA&#10;AAAPAAAAAAAAAAAAAAAAAAcCAABkcnMvZG93bnJldi54bWxQSwUGAAAAAAMAAwC3AAAA/AIAAAAA&#10;" strokecolor="black [3200]" strokeweight="1pt">
                  <v:stroke endarrow="block" joinstyle="miter"/>
                </v:shape>
                <v:rect id="Rektangel 5" o:spid="_x0000_s1036" style="position:absolute;left:614;top:48778;width:18104;height:50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OnDMxQAAAOEAAAAPAAAAZHJzL2Rvd25yZXYueG1sRE9bS8Mw&#10;FH4X/A/hCL65dL0h3bIxBqKCbDq390Nz1pQ1J6WJa/33RhB8/Pjuy/VkO3GlwbeOFcxnCQji2umW&#10;GwXHz6eHRxA+IGvsHJOCb/KwXt3eLLHSbuQPuh5CI2II+woVmBD6SkpfG7LoZ64njtzZDRZDhEMj&#10;9YBjDLedTJOklBZbjg0Ge9oaqi+HL6tgl7/ud2/Pl/Jk7HvIxiI3ae6Uur+bNgsQgabwL/5zv+g4&#10;P5uXaVYU8PsoQpCrHwAAAP//AwBQSwECLQAUAAYACAAAACEA2+H2y+4AAACFAQAAEwAAAAAAAAAA&#10;AAAAAAAAAAAAW0NvbnRlbnRfVHlwZXNdLnhtbFBLAQItABQABgAIAAAAIQBa9CxbvwAAABUBAAAL&#10;AAAAAAAAAAAAAAAAAB8BAABfcmVscy8ucmVsc1BLAQItABQABgAIAAAAIQAwOnDMxQAAAOEAAAAP&#10;AAAAAAAAAAAAAAAAAAcCAABkcnMvZG93bnJldi54bWxQSwUGAAAAAAMAAwC3AAAA+QIAAAAA&#10;" fillcolor="#47d459 [1942]" strokecolor="black [3200]" strokeweight="1.5pt">
                  <v:textbox>
                    <w:txbxContent>
                      <w:p w14:paraId="41125DAF" w14:textId="0DE5D356" w:rsidR="0085768C" w:rsidRPr="00A83174" w:rsidRDefault="006C389F" w:rsidP="0085768C">
                        <w:pPr>
                          <w:spacing w:line="252" w:lineRule="auto"/>
                          <w:rPr>
                            <w:rFonts w:ascii="Arial" w:eastAsia="Calibri" w:hAnsi="Arial" w:cs="Arial"/>
                            <w14:ligatures w14:val="none"/>
                          </w:rPr>
                        </w:pPr>
                        <w:r>
                          <w:rPr>
                            <w:rFonts w:ascii="Arial" w:eastAsia="Calibri" w:hAnsi="Arial" w:cs="Arial"/>
                          </w:rPr>
                          <w:t>32</w:t>
                        </w:r>
                        <w:r w:rsidR="007668E2">
                          <w:rPr>
                            <w:rFonts w:ascii="Arial" w:eastAsia="Calibri" w:hAnsi="Arial" w:cs="Arial"/>
                          </w:rPr>
                          <w:t>9</w:t>
                        </w:r>
                        <w:r w:rsidR="0085768C" w:rsidRPr="00A83174">
                          <w:rPr>
                            <w:rFonts w:ascii="Arial" w:eastAsia="Calibri" w:hAnsi="Arial" w:cs="Arial"/>
                          </w:rPr>
                          <w:t xml:space="preserve"> patients included in the study</w:t>
                        </w:r>
                      </w:p>
                    </w:txbxContent>
                  </v:textbox>
                </v:rect>
                <w10:wrap type="square" anchorx="margin"/>
              </v:group>
            </w:pict>
          </mc:Fallback>
        </mc:AlternateContent>
      </w:r>
    </w:p>
    <w:sectPr w:rsidR="00DF55ED" w:rsidRPr="00545F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47D90D" w14:textId="77777777" w:rsidR="002517E4" w:rsidRDefault="002517E4" w:rsidP="00E55633">
      <w:pPr>
        <w:spacing w:after="0"/>
      </w:pPr>
      <w:r>
        <w:separator/>
      </w:r>
    </w:p>
  </w:endnote>
  <w:endnote w:type="continuationSeparator" w:id="0">
    <w:p w14:paraId="57FE87C5" w14:textId="77777777" w:rsidR="002517E4" w:rsidRDefault="002517E4" w:rsidP="00E55633">
      <w:pPr>
        <w:spacing w:after="0"/>
      </w:pPr>
      <w:r>
        <w:continuationSeparator/>
      </w:r>
    </w:p>
  </w:endnote>
  <w:endnote w:type="continuationNotice" w:id="1">
    <w:p w14:paraId="7CE74BE8" w14:textId="77777777" w:rsidR="002517E4" w:rsidRDefault="002517E4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A99BCC" w14:textId="77777777" w:rsidR="002517E4" w:rsidRDefault="002517E4" w:rsidP="00E55633">
      <w:pPr>
        <w:spacing w:after="0"/>
      </w:pPr>
      <w:r>
        <w:separator/>
      </w:r>
    </w:p>
  </w:footnote>
  <w:footnote w:type="continuationSeparator" w:id="0">
    <w:p w14:paraId="0DCEC9D0" w14:textId="77777777" w:rsidR="002517E4" w:rsidRDefault="002517E4" w:rsidP="00E55633">
      <w:pPr>
        <w:spacing w:after="0"/>
      </w:pPr>
      <w:r>
        <w:continuationSeparator/>
      </w:r>
    </w:p>
  </w:footnote>
  <w:footnote w:type="continuationNotice" w:id="1">
    <w:p w14:paraId="7903C0D5" w14:textId="77777777" w:rsidR="002517E4" w:rsidRDefault="002517E4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B9548B"/>
    <w:multiLevelType w:val="hybridMultilevel"/>
    <w:tmpl w:val="C54C6960"/>
    <w:lvl w:ilvl="0" w:tplc="ED9043AE">
      <w:start w:val="5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36469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5ED"/>
    <w:rsid w:val="00003FDE"/>
    <w:rsid w:val="0009497E"/>
    <w:rsid w:val="000971C5"/>
    <w:rsid w:val="000A34F4"/>
    <w:rsid w:val="000F29BD"/>
    <w:rsid w:val="00127D09"/>
    <w:rsid w:val="0014113A"/>
    <w:rsid w:val="001B0760"/>
    <w:rsid w:val="001B781B"/>
    <w:rsid w:val="001F391A"/>
    <w:rsid w:val="001F629B"/>
    <w:rsid w:val="00240185"/>
    <w:rsid w:val="00247308"/>
    <w:rsid w:val="002517E4"/>
    <w:rsid w:val="002A6229"/>
    <w:rsid w:val="002C2833"/>
    <w:rsid w:val="00304012"/>
    <w:rsid w:val="00307EF7"/>
    <w:rsid w:val="00312E7B"/>
    <w:rsid w:val="00321397"/>
    <w:rsid w:val="00361EE5"/>
    <w:rsid w:val="0036607F"/>
    <w:rsid w:val="003A7703"/>
    <w:rsid w:val="004510DC"/>
    <w:rsid w:val="00467A4D"/>
    <w:rsid w:val="00480B0B"/>
    <w:rsid w:val="004E54FC"/>
    <w:rsid w:val="004E5C32"/>
    <w:rsid w:val="0051475D"/>
    <w:rsid w:val="00545F63"/>
    <w:rsid w:val="006527FF"/>
    <w:rsid w:val="00683002"/>
    <w:rsid w:val="00694648"/>
    <w:rsid w:val="00696E33"/>
    <w:rsid w:val="006A00E4"/>
    <w:rsid w:val="006C389F"/>
    <w:rsid w:val="006C7C4F"/>
    <w:rsid w:val="006D4786"/>
    <w:rsid w:val="00711255"/>
    <w:rsid w:val="00717AE7"/>
    <w:rsid w:val="00731122"/>
    <w:rsid w:val="0076155A"/>
    <w:rsid w:val="007668E2"/>
    <w:rsid w:val="00766E40"/>
    <w:rsid w:val="0077544B"/>
    <w:rsid w:val="0079668D"/>
    <w:rsid w:val="007B3066"/>
    <w:rsid w:val="007B7206"/>
    <w:rsid w:val="008028F8"/>
    <w:rsid w:val="00824C5A"/>
    <w:rsid w:val="0084460A"/>
    <w:rsid w:val="0085768C"/>
    <w:rsid w:val="00874DDC"/>
    <w:rsid w:val="008B2173"/>
    <w:rsid w:val="008C4A33"/>
    <w:rsid w:val="008D7007"/>
    <w:rsid w:val="008E5889"/>
    <w:rsid w:val="0090493A"/>
    <w:rsid w:val="009A7A51"/>
    <w:rsid w:val="009B06BC"/>
    <w:rsid w:val="009C60CE"/>
    <w:rsid w:val="009D118B"/>
    <w:rsid w:val="00A251F2"/>
    <w:rsid w:val="00A42C32"/>
    <w:rsid w:val="00A43DD3"/>
    <w:rsid w:val="00A6056F"/>
    <w:rsid w:val="00A80144"/>
    <w:rsid w:val="00A83174"/>
    <w:rsid w:val="00AC59F8"/>
    <w:rsid w:val="00AD2543"/>
    <w:rsid w:val="00AE419F"/>
    <w:rsid w:val="00B27DA7"/>
    <w:rsid w:val="00B368C5"/>
    <w:rsid w:val="00B426AF"/>
    <w:rsid w:val="00B46AF4"/>
    <w:rsid w:val="00B71C65"/>
    <w:rsid w:val="00B957C6"/>
    <w:rsid w:val="00B97F98"/>
    <w:rsid w:val="00BC52B2"/>
    <w:rsid w:val="00C8614E"/>
    <w:rsid w:val="00CC1544"/>
    <w:rsid w:val="00D459DA"/>
    <w:rsid w:val="00D55597"/>
    <w:rsid w:val="00D66CEC"/>
    <w:rsid w:val="00DA05F1"/>
    <w:rsid w:val="00DA2ADC"/>
    <w:rsid w:val="00DA6E65"/>
    <w:rsid w:val="00DF55ED"/>
    <w:rsid w:val="00E00F64"/>
    <w:rsid w:val="00E03A08"/>
    <w:rsid w:val="00E16A00"/>
    <w:rsid w:val="00E261E6"/>
    <w:rsid w:val="00E26C06"/>
    <w:rsid w:val="00E2724A"/>
    <w:rsid w:val="00E55633"/>
    <w:rsid w:val="00E610E6"/>
    <w:rsid w:val="00E96FC9"/>
    <w:rsid w:val="00EA2082"/>
    <w:rsid w:val="00EB65AF"/>
    <w:rsid w:val="00F328F0"/>
    <w:rsid w:val="00F50B7F"/>
    <w:rsid w:val="00F80283"/>
    <w:rsid w:val="00F82CEC"/>
    <w:rsid w:val="00F92868"/>
    <w:rsid w:val="00F954E9"/>
    <w:rsid w:val="00FB091A"/>
    <w:rsid w:val="00FB55F8"/>
    <w:rsid w:val="00FF6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5691E"/>
  <w15:chartTrackingRefBased/>
  <w15:docId w15:val="{ED63B461-2129-45F9-80FC-1F8371397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5ED"/>
    <w:pPr>
      <w:spacing w:after="200" w:line="240" w:lineRule="auto"/>
    </w:pPr>
    <w:rPr>
      <w:kern w:val="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F55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F55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F55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F55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F55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F55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F55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F55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F55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F55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DF55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DF55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DF55ED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DF55ED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DF55E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DF55ED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DF55E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DF55ED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DF55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DF55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DF55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F55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DF55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DF55ED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DF55ED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DF55ED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DF55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DF55ED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DF55E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F55ED"/>
    <w:pPr>
      <w:spacing w:after="0"/>
    </w:pPr>
    <w:rPr>
      <w:rFonts w:ascii="Times New Roman" w:hAnsi="Times New Roman" w:cs="Times New Roman"/>
      <w14:ligatures w14:val="none"/>
    </w:rPr>
  </w:style>
  <w:style w:type="paragraph" w:styleId="Topptekst">
    <w:name w:val="header"/>
    <w:basedOn w:val="Normal"/>
    <w:link w:val="TopptekstTegn"/>
    <w:uiPriority w:val="99"/>
    <w:unhideWhenUsed/>
    <w:rsid w:val="00E55633"/>
    <w:pPr>
      <w:tabs>
        <w:tab w:val="center" w:pos="4680"/>
        <w:tab w:val="right" w:pos="9360"/>
      </w:tabs>
      <w:spacing w:after="0"/>
    </w:pPr>
  </w:style>
  <w:style w:type="character" w:customStyle="1" w:styleId="TopptekstTegn">
    <w:name w:val="Topptekst Tegn"/>
    <w:basedOn w:val="Standardskriftforavsnitt"/>
    <w:link w:val="Topptekst"/>
    <w:uiPriority w:val="99"/>
    <w:rsid w:val="00E55633"/>
    <w:rPr>
      <w:kern w:val="0"/>
    </w:rPr>
  </w:style>
  <w:style w:type="paragraph" w:styleId="Bunntekst">
    <w:name w:val="footer"/>
    <w:basedOn w:val="Normal"/>
    <w:link w:val="BunntekstTegn"/>
    <w:uiPriority w:val="99"/>
    <w:unhideWhenUsed/>
    <w:rsid w:val="00E55633"/>
    <w:pPr>
      <w:tabs>
        <w:tab w:val="center" w:pos="4680"/>
        <w:tab w:val="right" w:pos="9360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E55633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934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0bc18d8-a75c-4985-99da-2dcd817ec673" xsi:nil="true"/>
    <lcf76f155ced4ddcb4097134ff3c332f xmlns="9719e468-9e38-4436-9612-9b54df510112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59494ACC438249B6B8CBF7F6F8CA2D" ma:contentTypeVersion="17" ma:contentTypeDescription="Create a new document." ma:contentTypeScope="" ma:versionID="5d3c9287005cb3016f12095e57148e4b">
  <xsd:schema xmlns:xsd="http://www.w3.org/2001/XMLSchema" xmlns:xs="http://www.w3.org/2001/XMLSchema" xmlns:p="http://schemas.microsoft.com/office/2006/metadata/properties" xmlns:ns2="9719e468-9e38-4436-9612-9b54df510112" xmlns:ns3="e0bc18d8-a75c-4985-99da-2dcd817ec673" targetNamespace="http://schemas.microsoft.com/office/2006/metadata/properties" ma:root="true" ma:fieldsID="b1088781553b2276ddc4fd4d7f350c34" ns2:_="" ns3:_="">
    <xsd:import namespace="9719e468-9e38-4436-9612-9b54df510112"/>
    <xsd:import namespace="e0bc18d8-a75c-4985-99da-2dcd817ec6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19e468-9e38-4436-9612-9b54df5101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6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8" nillable="true" ma:taxonomy="true" ma:internalName="lcf76f155ced4ddcb4097134ff3c332f" ma:taxonomyFieldName="MediaServiceImageTags" ma:displayName="Image Tags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1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bc18d8-a75c-4985-99da-2dcd817ec673" elementFormDefault="qualified">
    <xsd:import namespace="http://schemas.microsoft.com/office/2006/documentManagement/types"/>
    <xsd:import namespace="http://schemas.microsoft.com/office/infopath/2007/PartnerControls"/>
    <xsd:element name="TaxCatchAll" ma:index="9" nillable="true" ma:displayName="Taxonomy Catch All Column" ma:hidden="true" ma:list="{5e6b4874-a20e-4faf-8596-67695083c3c2}" ma:internalName="TaxCatchAll" ma:showField="CatchAllData" ma:web="e0bc18d8-a75c-4985-99da-2dcd817ec6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5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ABF750D-707C-4A1C-98D1-70C0D621511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BD75E34-3E86-4DA1-B884-669DE21AC4A4}">
  <ds:schemaRefs>
    <ds:schemaRef ds:uri="http://schemas.microsoft.com/office/2006/metadata/properties"/>
    <ds:schemaRef ds:uri="http://schemas.microsoft.com/office/infopath/2007/PartnerControls"/>
    <ds:schemaRef ds:uri="e0bc18d8-a75c-4985-99da-2dcd817ec673"/>
    <ds:schemaRef ds:uri="9719e468-9e38-4436-9612-9b54df510112"/>
  </ds:schemaRefs>
</ds:datastoreItem>
</file>

<file path=customXml/itemProps3.xml><?xml version="1.0" encoding="utf-8"?>
<ds:datastoreItem xmlns:ds="http://schemas.openxmlformats.org/officeDocument/2006/customXml" ds:itemID="{95A20121-AEDE-4912-98AA-AB7FEBB270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19e468-9e38-4436-9612-9b54df510112"/>
    <ds:schemaRef ds:uri="e0bc18d8-a75c-4985-99da-2dcd817ec6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4475f80-1baa-4ea9-9185-c0de5cc603fe}" enabled="0" method="" siteId="{54475f80-1baa-4ea9-9185-c0de5cc603f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C Støer</dc:creator>
  <cp:keywords/>
  <dc:description/>
  <cp:lastModifiedBy>Kathrine F Vandraas (Innleid)</cp:lastModifiedBy>
  <cp:revision>4</cp:revision>
  <cp:lastPrinted>2025-04-08T09:30:00Z</cp:lastPrinted>
  <dcterms:created xsi:type="dcterms:W3CDTF">2025-12-02T11:36:00Z</dcterms:created>
  <dcterms:modified xsi:type="dcterms:W3CDTF">2025-12-02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71fdeea-9437-4de2-969c-d0eba5dec47e_Enabled">
    <vt:lpwstr>true</vt:lpwstr>
  </property>
  <property fmtid="{D5CDD505-2E9C-101B-9397-08002B2CF9AE}" pid="3" name="MSIP_Label_971fdeea-9437-4de2-969c-d0eba5dec47e_SetDate">
    <vt:lpwstr>2025-04-04T12:10:47Z</vt:lpwstr>
  </property>
  <property fmtid="{D5CDD505-2E9C-101B-9397-08002B2CF9AE}" pid="4" name="MSIP_Label_971fdeea-9437-4de2-969c-d0eba5dec47e_Method">
    <vt:lpwstr>Standard</vt:lpwstr>
  </property>
  <property fmtid="{D5CDD505-2E9C-101B-9397-08002B2CF9AE}" pid="5" name="MSIP_Label_971fdeea-9437-4de2-969c-d0eba5dec47e_Name">
    <vt:lpwstr>Offentlig</vt:lpwstr>
  </property>
  <property fmtid="{D5CDD505-2E9C-101B-9397-08002B2CF9AE}" pid="6" name="MSIP_Label_971fdeea-9437-4de2-969c-d0eba5dec47e_SiteId">
    <vt:lpwstr>974bec44-9bad-4fdb-8e88-d3a1452197c8</vt:lpwstr>
  </property>
  <property fmtid="{D5CDD505-2E9C-101B-9397-08002B2CF9AE}" pid="7" name="MSIP_Label_971fdeea-9437-4de2-969c-d0eba5dec47e_ActionId">
    <vt:lpwstr>2a324593-ee73-47fa-981b-00fc1d9827c9</vt:lpwstr>
  </property>
  <property fmtid="{D5CDD505-2E9C-101B-9397-08002B2CF9AE}" pid="8" name="MSIP_Label_971fdeea-9437-4de2-969c-d0eba5dec47e_ContentBits">
    <vt:lpwstr>0</vt:lpwstr>
  </property>
  <property fmtid="{D5CDD505-2E9C-101B-9397-08002B2CF9AE}" pid="9" name="MSIP_Label_971fdeea-9437-4de2-969c-d0eba5dec47e_Tag">
    <vt:lpwstr>10, 3, 0, 1</vt:lpwstr>
  </property>
  <property fmtid="{D5CDD505-2E9C-101B-9397-08002B2CF9AE}" pid="10" name="ContentTypeId">
    <vt:lpwstr>0x010100E259494ACC438249B6B8CBF7F6F8CA2D</vt:lpwstr>
  </property>
  <property fmtid="{D5CDD505-2E9C-101B-9397-08002B2CF9AE}" pid="11" name="MediaServiceImageTags">
    <vt:lpwstr/>
  </property>
  <property fmtid="{D5CDD505-2E9C-101B-9397-08002B2CF9AE}" pid="12" name="_ExtendedDescription">
    <vt:lpwstr/>
  </property>
</Properties>
</file>